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CA0314" w14:textId="77777777" w:rsidR="00B259FA" w:rsidRPr="00B259FA" w:rsidRDefault="00B259FA" w:rsidP="00B259FA">
      <w:pPr>
        <w:spacing w:after="0" w:line="240" w:lineRule="auto"/>
        <w:rPr>
          <w:rFonts w:ascii="Arial" w:hAnsi="Arial" w:cs="Arial"/>
          <w:b/>
          <w:lang w:val="en-US"/>
        </w:rPr>
      </w:pPr>
      <w:r w:rsidRPr="00B259FA">
        <w:rPr>
          <w:rFonts w:ascii="Arial" w:hAnsi="Arial" w:cs="Arial"/>
          <w:b/>
          <w:lang w:val="en-US"/>
        </w:rPr>
        <w:t xml:space="preserve">S2 Table. Mean values and confidence intervals of ESBL- and pAmpC- producing </w:t>
      </w:r>
      <w:r w:rsidRPr="00B259FA">
        <w:rPr>
          <w:rFonts w:ascii="Arial" w:hAnsi="Arial" w:cs="Arial"/>
          <w:b/>
          <w:i/>
          <w:lang w:val="en-US"/>
        </w:rPr>
        <w:t>E. coli</w:t>
      </w:r>
      <w:r w:rsidRPr="00B259FA">
        <w:rPr>
          <w:rFonts w:ascii="Arial" w:hAnsi="Arial" w:cs="Arial"/>
          <w:b/>
          <w:lang w:val="en-US"/>
        </w:rPr>
        <w:t xml:space="preserve"> of digestive tract samples (crop, jejunum, cecum, and colon) of the four investigated groups (Control group, Increased litter, Reduced stocking density (Reduced stocking) and Alternative breed) determined at necropsy.</w:t>
      </w:r>
    </w:p>
    <w:p w14:paraId="34E42993" w14:textId="77777777" w:rsidR="00B259FA" w:rsidRPr="00B259FA" w:rsidRDefault="00B259FA" w:rsidP="00B259FA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Tabellenraster11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2"/>
        <w:gridCol w:w="236"/>
        <w:gridCol w:w="770"/>
        <w:gridCol w:w="675"/>
        <w:gridCol w:w="772"/>
        <w:gridCol w:w="676"/>
        <w:gridCol w:w="236"/>
        <w:gridCol w:w="772"/>
        <w:gridCol w:w="676"/>
        <w:gridCol w:w="772"/>
        <w:gridCol w:w="676"/>
        <w:gridCol w:w="236"/>
        <w:gridCol w:w="772"/>
        <w:gridCol w:w="676"/>
        <w:gridCol w:w="772"/>
        <w:gridCol w:w="676"/>
        <w:gridCol w:w="236"/>
        <w:gridCol w:w="772"/>
        <w:gridCol w:w="676"/>
        <w:gridCol w:w="803"/>
        <w:gridCol w:w="709"/>
      </w:tblGrid>
      <w:tr w:rsidR="00B259FA" w:rsidRPr="00B259FA" w14:paraId="340C0DE9" w14:textId="77777777" w:rsidTr="002F3703">
        <w:trPr>
          <w:trHeight w:val="460"/>
        </w:trPr>
        <w:tc>
          <w:tcPr>
            <w:tcW w:w="2012" w:type="dxa"/>
            <w:tcBorders>
              <w:top w:val="single" w:sz="4" w:space="0" w:color="auto"/>
            </w:tcBorders>
            <w:vAlign w:val="center"/>
          </w:tcPr>
          <w:p w14:paraId="54E4BDAD" w14:textId="77777777" w:rsidR="00B259FA" w:rsidRPr="00B259FA" w:rsidRDefault="00B259FA" w:rsidP="002F3703">
            <w:pPr>
              <w:rPr>
                <w:rFonts w:ascii="Arial" w:eastAsia="Calibri" w:hAnsi="Arial" w:cs="Arial"/>
                <w:b/>
                <w:szCs w:val="24"/>
              </w:rPr>
            </w:pPr>
            <w:r w:rsidRPr="00B259FA">
              <w:rPr>
                <w:rFonts w:ascii="Arial" w:eastAsia="Calibri" w:hAnsi="Arial" w:cs="Arial"/>
                <w:b/>
                <w:szCs w:val="24"/>
              </w:rPr>
              <w:t>Sample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664D8484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b/>
                <w:szCs w:val="24"/>
              </w:rPr>
            </w:pPr>
          </w:p>
        </w:tc>
        <w:tc>
          <w:tcPr>
            <w:tcW w:w="2893" w:type="dxa"/>
            <w:gridSpan w:val="4"/>
            <w:tcBorders>
              <w:top w:val="single" w:sz="4" w:space="0" w:color="auto"/>
            </w:tcBorders>
            <w:vAlign w:val="center"/>
          </w:tcPr>
          <w:p w14:paraId="46E1A0A8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b/>
                <w:szCs w:val="24"/>
              </w:rPr>
            </w:pPr>
            <w:r w:rsidRPr="00B259FA">
              <w:rPr>
                <w:rFonts w:ascii="Arial" w:eastAsia="Calibri" w:hAnsi="Arial" w:cs="Arial"/>
                <w:b/>
                <w:szCs w:val="24"/>
              </w:rPr>
              <w:t>Crop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58DD2BAA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b/>
                <w:szCs w:val="24"/>
              </w:rPr>
            </w:pPr>
          </w:p>
        </w:tc>
        <w:tc>
          <w:tcPr>
            <w:tcW w:w="2896" w:type="dxa"/>
            <w:gridSpan w:val="4"/>
            <w:tcBorders>
              <w:top w:val="single" w:sz="4" w:space="0" w:color="auto"/>
            </w:tcBorders>
            <w:vAlign w:val="center"/>
          </w:tcPr>
          <w:p w14:paraId="37E10268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b/>
                <w:szCs w:val="24"/>
              </w:rPr>
            </w:pPr>
            <w:r w:rsidRPr="00B259FA">
              <w:rPr>
                <w:rFonts w:ascii="Arial" w:eastAsia="Calibri" w:hAnsi="Arial" w:cs="Arial"/>
                <w:b/>
                <w:szCs w:val="24"/>
              </w:rPr>
              <w:t>Jejunum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E262DF7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b/>
                <w:szCs w:val="24"/>
              </w:rPr>
            </w:pPr>
          </w:p>
        </w:tc>
        <w:tc>
          <w:tcPr>
            <w:tcW w:w="2896" w:type="dxa"/>
            <w:gridSpan w:val="4"/>
            <w:tcBorders>
              <w:top w:val="single" w:sz="4" w:space="0" w:color="auto"/>
            </w:tcBorders>
            <w:vAlign w:val="center"/>
          </w:tcPr>
          <w:p w14:paraId="29BE42EF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b/>
                <w:szCs w:val="24"/>
              </w:rPr>
            </w:pPr>
            <w:r w:rsidRPr="00B259FA">
              <w:rPr>
                <w:rFonts w:ascii="Arial" w:eastAsia="Calibri" w:hAnsi="Arial" w:cs="Arial"/>
                <w:b/>
                <w:szCs w:val="24"/>
              </w:rPr>
              <w:t>Cecum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031A9B60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b/>
                <w:szCs w:val="24"/>
              </w:rPr>
            </w:pPr>
          </w:p>
        </w:tc>
        <w:tc>
          <w:tcPr>
            <w:tcW w:w="2960" w:type="dxa"/>
            <w:gridSpan w:val="4"/>
            <w:tcBorders>
              <w:top w:val="single" w:sz="4" w:space="0" w:color="auto"/>
            </w:tcBorders>
            <w:vAlign w:val="center"/>
          </w:tcPr>
          <w:p w14:paraId="2EC76F78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b/>
                <w:szCs w:val="24"/>
              </w:rPr>
            </w:pPr>
            <w:r w:rsidRPr="00B259FA">
              <w:rPr>
                <w:rFonts w:ascii="Arial" w:eastAsia="Calibri" w:hAnsi="Arial" w:cs="Arial"/>
                <w:b/>
                <w:szCs w:val="24"/>
              </w:rPr>
              <w:t>Colon</w:t>
            </w:r>
          </w:p>
        </w:tc>
      </w:tr>
      <w:tr w:rsidR="00B259FA" w:rsidRPr="00B259FA" w14:paraId="63A4FCA3" w14:textId="77777777" w:rsidTr="002F3703">
        <w:tc>
          <w:tcPr>
            <w:tcW w:w="2012" w:type="dxa"/>
            <w:tcBorders>
              <w:bottom w:val="single" w:sz="8" w:space="0" w:color="auto"/>
            </w:tcBorders>
          </w:tcPr>
          <w:p w14:paraId="4D7E80C8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Strain</w:t>
            </w:r>
          </w:p>
        </w:tc>
        <w:tc>
          <w:tcPr>
            <w:tcW w:w="236" w:type="dxa"/>
          </w:tcPr>
          <w:p w14:paraId="091F4A08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</w:tc>
        <w:tc>
          <w:tcPr>
            <w:tcW w:w="1445" w:type="dxa"/>
            <w:gridSpan w:val="2"/>
            <w:tcBorders>
              <w:bottom w:val="single" w:sz="8" w:space="0" w:color="auto"/>
              <w:right w:val="single" w:sz="4" w:space="0" w:color="auto"/>
            </w:tcBorders>
          </w:tcPr>
          <w:p w14:paraId="1067D26D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10716</w:t>
            </w:r>
          </w:p>
        </w:tc>
        <w:tc>
          <w:tcPr>
            <w:tcW w:w="1448" w:type="dxa"/>
            <w:gridSpan w:val="2"/>
            <w:tcBorders>
              <w:left w:val="single" w:sz="4" w:space="0" w:color="auto"/>
              <w:bottom w:val="single" w:sz="8" w:space="0" w:color="auto"/>
            </w:tcBorders>
          </w:tcPr>
          <w:p w14:paraId="7A0057F1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10717</w:t>
            </w:r>
          </w:p>
        </w:tc>
        <w:tc>
          <w:tcPr>
            <w:tcW w:w="236" w:type="dxa"/>
          </w:tcPr>
          <w:p w14:paraId="7A3AA92A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</w:tc>
        <w:tc>
          <w:tcPr>
            <w:tcW w:w="1448" w:type="dxa"/>
            <w:gridSpan w:val="2"/>
            <w:tcBorders>
              <w:bottom w:val="single" w:sz="8" w:space="0" w:color="auto"/>
              <w:right w:val="single" w:sz="4" w:space="0" w:color="auto"/>
            </w:tcBorders>
          </w:tcPr>
          <w:p w14:paraId="3778B0C3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10716</w:t>
            </w:r>
          </w:p>
        </w:tc>
        <w:tc>
          <w:tcPr>
            <w:tcW w:w="1448" w:type="dxa"/>
            <w:gridSpan w:val="2"/>
            <w:tcBorders>
              <w:left w:val="single" w:sz="4" w:space="0" w:color="auto"/>
              <w:bottom w:val="single" w:sz="8" w:space="0" w:color="auto"/>
            </w:tcBorders>
          </w:tcPr>
          <w:p w14:paraId="2C21F019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10717</w:t>
            </w:r>
          </w:p>
        </w:tc>
        <w:tc>
          <w:tcPr>
            <w:tcW w:w="236" w:type="dxa"/>
          </w:tcPr>
          <w:p w14:paraId="2D04BEF5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</w:tc>
        <w:tc>
          <w:tcPr>
            <w:tcW w:w="1448" w:type="dxa"/>
            <w:gridSpan w:val="2"/>
            <w:tcBorders>
              <w:bottom w:val="single" w:sz="8" w:space="0" w:color="auto"/>
              <w:right w:val="single" w:sz="4" w:space="0" w:color="auto"/>
            </w:tcBorders>
          </w:tcPr>
          <w:p w14:paraId="2A1E889C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10716</w:t>
            </w:r>
          </w:p>
        </w:tc>
        <w:tc>
          <w:tcPr>
            <w:tcW w:w="1448" w:type="dxa"/>
            <w:gridSpan w:val="2"/>
            <w:tcBorders>
              <w:left w:val="single" w:sz="4" w:space="0" w:color="auto"/>
              <w:bottom w:val="single" w:sz="8" w:space="0" w:color="auto"/>
            </w:tcBorders>
          </w:tcPr>
          <w:p w14:paraId="706B86B6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10717</w:t>
            </w:r>
          </w:p>
        </w:tc>
        <w:tc>
          <w:tcPr>
            <w:tcW w:w="236" w:type="dxa"/>
          </w:tcPr>
          <w:p w14:paraId="681BDD3D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</w:tc>
        <w:tc>
          <w:tcPr>
            <w:tcW w:w="1448" w:type="dxa"/>
            <w:gridSpan w:val="2"/>
            <w:tcBorders>
              <w:bottom w:val="single" w:sz="8" w:space="0" w:color="auto"/>
              <w:right w:val="single" w:sz="4" w:space="0" w:color="auto"/>
            </w:tcBorders>
          </w:tcPr>
          <w:p w14:paraId="1003675F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10716</w:t>
            </w:r>
          </w:p>
        </w:tc>
        <w:tc>
          <w:tcPr>
            <w:tcW w:w="1512" w:type="dxa"/>
            <w:gridSpan w:val="2"/>
            <w:tcBorders>
              <w:left w:val="single" w:sz="4" w:space="0" w:color="auto"/>
              <w:bottom w:val="single" w:sz="8" w:space="0" w:color="auto"/>
            </w:tcBorders>
          </w:tcPr>
          <w:p w14:paraId="6DA164CD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10717</w:t>
            </w:r>
          </w:p>
        </w:tc>
      </w:tr>
      <w:tr w:rsidR="00B259FA" w:rsidRPr="00B259FA" w14:paraId="55A16FF6" w14:textId="77777777" w:rsidTr="002F3703">
        <w:tc>
          <w:tcPr>
            <w:tcW w:w="2012" w:type="dxa"/>
            <w:tcBorders>
              <w:top w:val="single" w:sz="8" w:space="0" w:color="auto"/>
            </w:tcBorders>
          </w:tcPr>
          <w:p w14:paraId="4B7CF645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</w:rPr>
            </w:pPr>
          </w:p>
        </w:tc>
        <w:tc>
          <w:tcPr>
            <w:tcW w:w="236" w:type="dxa"/>
          </w:tcPr>
          <w:p w14:paraId="140094FA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4" w:space="0" w:color="auto"/>
            </w:tcBorders>
          </w:tcPr>
          <w:p w14:paraId="7560017A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</w:rPr>
            </w:pPr>
            <w:r w:rsidRPr="00B259FA">
              <w:rPr>
                <w:rFonts w:ascii="Arial" w:eastAsia="Calibri" w:hAnsi="Arial" w:cs="Arial"/>
              </w:rPr>
              <w:t>Mean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F258A2C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</w:rPr>
            </w:pPr>
            <w:r w:rsidRPr="00B259FA">
              <w:rPr>
                <w:rFonts w:ascii="Arial" w:eastAsia="Calibri" w:hAnsi="Arial" w:cs="Arial"/>
              </w:rPr>
              <w:t>± CI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14:paraId="5E32A6B4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</w:rPr>
            </w:pPr>
            <w:r w:rsidRPr="00B259FA">
              <w:rPr>
                <w:rFonts w:ascii="Arial" w:eastAsia="Calibri" w:hAnsi="Arial" w:cs="Arial"/>
              </w:rPr>
              <w:t>Mean</w:t>
            </w:r>
          </w:p>
        </w:tc>
        <w:tc>
          <w:tcPr>
            <w:tcW w:w="676" w:type="dxa"/>
            <w:tcBorders>
              <w:top w:val="single" w:sz="8" w:space="0" w:color="auto"/>
              <w:bottom w:val="single" w:sz="4" w:space="0" w:color="auto"/>
            </w:tcBorders>
          </w:tcPr>
          <w:p w14:paraId="583236CF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</w:rPr>
            </w:pPr>
            <w:r w:rsidRPr="00B259FA">
              <w:rPr>
                <w:rFonts w:ascii="Arial" w:eastAsia="Calibri" w:hAnsi="Arial" w:cs="Arial"/>
              </w:rPr>
              <w:t>± CI</w:t>
            </w:r>
          </w:p>
        </w:tc>
        <w:tc>
          <w:tcPr>
            <w:tcW w:w="236" w:type="dxa"/>
          </w:tcPr>
          <w:p w14:paraId="196D80DD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772" w:type="dxa"/>
            <w:tcBorders>
              <w:top w:val="single" w:sz="8" w:space="0" w:color="auto"/>
              <w:bottom w:val="single" w:sz="4" w:space="0" w:color="auto"/>
            </w:tcBorders>
          </w:tcPr>
          <w:p w14:paraId="18F553B6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</w:rPr>
            </w:pPr>
            <w:r w:rsidRPr="00B259FA">
              <w:rPr>
                <w:rFonts w:ascii="Arial" w:eastAsia="Calibri" w:hAnsi="Arial" w:cs="Arial"/>
              </w:rPr>
              <w:t>Mean</w:t>
            </w:r>
          </w:p>
        </w:tc>
        <w:tc>
          <w:tcPr>
            <w:tcW w:w="676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6993427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</w:rPr>
            </w:pPr>
            <w:r w:rsidRPr="00B259FA">
              <w:rPr>
                <w:rFonts w:ascii="Arial" w:eastAsia="Calibri" w:hAnsi="Arial" w:cs="Arial"/>
              </w:rPr>
              <w:t>± CI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14:paraId="0E727724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</w:rPr>
            </w:pPr>
            <w:r w:rsidRPr="00B259FA">
              <w:rPr>
                <w:rFonts w:ascii="Arial" w:eastAsia="Calibri" w:hAnsi="Arial" w:cs="Arial"/>
              </w:rPr>
              <w:t>Mean</w:t>
            </w:r>
          </w:p>
        </w:tc>
        <w:tc>
          <w:tcPr>
            <w:tcW w:w="676" w:type="dxa"/>
            <w:tcBorders>
              <w:top w:val="single" w:sz="8" w:space="0" w:color="auto"/>
              <w:bottom w:val="single" w:sz="4" w:space="0" w:color="auto"/>
            </w:tcBorders>
          </w:tcPr>
          <w:p w14:paraId="585151AE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</w:rPr>
            </w:pPr>
            <w:r w:rsidRPr="00B259FA">
              <w:rPr>
                <w:rFonts w:ascii="Arial" w:eastAsia="Calibri" w:hAnsi="Arial" w:cs="Arial"/>
              </w:rPr>
              <w:t>± CI</w:t>
            </w:r>
          </w:p>
        </w:tc>
        <w:tc>
          <w:tcPr>
            <w:tcW w:w="236" w:type="dxa"/>
          </w:tcPr>
          <w:p w14:paraId="42B7637E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772" w:type="dxa"/>
            <w:tcBorders>
              <w:top w:val="single" w:sz="8" w:space="0" w:color="auto"/>
              <w:bottom w:val="single" w:sz="4" w:space="0" w:color="auto"/>
            </w:tcBorders>
          </w:tcPr>
          <w:p w14:paraId="1070A61A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</w:rPr>
            </w:pPr>
            <w:r w:rsidRPr="00B259FA">
              <w:rPr>
                <w:rFonts w:ascii="Arial" w:eastAsia="Calibri" w:hAnsi="Arial" w:cs="Arial"/>
              </w:rPr>
              <w:t>Mean</w:t>
            </w:r>
          </w:p>
        </w:tc>
        <w:tc>
          <w:tcPr>
            <w:tcW w:w="676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CA0F84E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</w:rPr>
            </w:pPr>
            <w:r w:rsidRPr="00B259FA">
              <w:rPr>
                <w:rFonts w:ascii="Arial" w:eastAsia="Calibri" w:hAnsi="Arial" w:cs="Arial"/>
              </w:rPr>
              <w:t>± CI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14:paraId="56629F67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</w:rPr>
            </w:pPr>
            <w:r w:rsidRPr="00B259FA">
              <w:rPr>
                <w:rFonts w:ascii="Arial" w:eastAsia="Calibri" w:hAnsi="Arial" w:cs="Arial"/>
              </w:rPr>
              <w:t>Mean</w:t>
            </w:r>
          </w:p>
        </w:tc>
        <w:tc>
          <w:tcPr>
            <w:tcW w:w="676" w:type="dxa"/>
            <w:tcBorders>
              <w:top w:val="single" w:sz="8" w:space="0" w:color="auto"/>
              <w:bottom w:val="single" w:sz="4" w:space="0" w:color="auto"/>
            </w:tcBorders>
          </w:tcPr>
          <w:p w14:paraId="208A0ECF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</w:rPr>
            </w:pPr>
            <w:r w:rsidRPr="00B259FA">
              <w:rPr>
                <w:rFonts w:ascii="Arial" w:eastAsia="Calibri" w:hAnsi="Arial" w:cs="Arial"/>
              </w:rPr>
              <w:t>± CI</w:t>
            </w:r>
          </w:p>
        </w:tc>
        <w:tc>
          <w:tcPr>
            <w:tcW w:w="236" w:type="dxa"/>
          </w:tcPr>
          <w:p w14:paraId="6B66CD40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772" w:type="dxa"/>
            <w:tcBorders>
              <w:top w:val="single" w:sz="8" w:space="0" w:color="auto"/>
              <w:bottom w:val="single" w:sz="4" w:space="0" w:color="auto"/>
            </w:tcBorders>
          </w:tcPr>
          <w:p w14:paraId="61DCF6FA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</w:rPr>
            </w:pPr>
            <w:r w:rsidRPr="00B259FA">
              <w:rPr>
                <w:rFonts w:ascii="Arial" w:eastAsia="Calibri" w:hAnsi="Arial" w:cs="Arial"/>
              </w:rPr>
              <w:t>Mean</w:t>
            </w:r>
          </w:p>
        </w:tc>
        <w:tc>
          <w:tcPr>
            <w:tcW w:w="676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4FBAFDB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</w:rPr>
            </w:pPr>
            <w:r w:rsidRPr="00B259FA">
              <w:rPr>
                <w:rFonts w:ascii="Arial" w:eastAsia="Calibri" w:hAnsi="Arial" w:cs="Arial"/>
              </w:rPr>
              <w:t>± CI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14:paraId="769658FF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</w:rPr>
            </w:pPr>
            <w:r w:rsidRPr="00B259FA">
              <w:rPr>
                <w:rFonts w:ascii="Arial" w:eastAsia="Calibri" w:hAnsi="Arial" w:cs="Arial"/>
              </w:rPr>
              <w:t>Mean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</w:tcPr>
          <w:p w14:paraId="00E112F8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</w:rPr>
            </w:pPr>
            <w:r w:rsidRPr="00B259FA">
              <w:rPr>
                <w:rFonts w:ascii="Arial" w:eastAsia="Calibri" w:hAnsi="Arial" w:cs="Arial"/>
              </w:rPr>
              <w:t>± CI</w:t>
            </w:r>
          </w:p>
        </w:tc>
      </w:tr>
      <w:tr w:rsidR="00B259FA" w:rsidRPr="00B259FA" w14:paraId="22946DB4" w14:textId="77777777" w:rsidTr="002F3703">
        <w:trPr>
          <w:trHeight w:val="428"/>
        </w:trPr>
        <w:tc>
          <w:tcPr>
            <w:tcW w:w="2248" w:type="dxa"/>
            <w:gridSpan w:val="2"/>
            <w:vAlign w:val="center"/>
          </w:tcPr>
          <w:p w14:paraId="2D510F3B" w14:textId="77777777" w:rsidR="00B259FA" w:rsidRPr="00B259FA" w:rsidRDefault="00B259FA" w:rsidP="002F3703">
            <w:pPr>
              <w:rPr>
                <w:rFonts w:ascii="Arial" w:eastAsia="Calibri" w:hAnsi="Arial" w:cs="Arial"/>
                <w:b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b/>
                <w:szCs w:val="24"/>
                <w:lang w:val="en-US"/>
              </w:rPr>
              <w:t>Control group</w:t>
            </w:r>
          </w:p>
          <w:p w14:paraId="19C207BA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Seeder-birds</w:t>
            </w:r>
          </w:p>
          <w:p w14:paraId="43AF3460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33791D7E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486D43B7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Sentinel-birds</w:t>
            </w:r>
          </w:p>
          <w:p w14:paraId="22CB8E43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14:paraId="761D5E74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1.18</w:t>
            </w:r>
          </w:p>
          <w:p w14:paraId="5FBD783B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02BA6573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43D2A37A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1.50</w:t>
            </w:r>
          </w:p>
        </w:tc>
        <w:tc>
          <w:tcPr>
            <w:tcW w:w="67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2D649BB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0.66</w:t>
            </w:r>
          </w:p>
          <w:p w14:paraId="71D73D35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1.71</w:t>
            </w:r>
          </w:p>
          <w:p w14:paraId="695415E3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59D88B24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0.89</w:t>
            </w:r>
          </w:p>
          <w:p w14:paraId="635ED093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2.10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77471D7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 xml:space="preserve"> 0.78</w:t>
            </w:r>
          </w:p>
          <w:p w14:paraId="59402829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0D518BAF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0C686370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 xml:space="preserve"> 1.03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1BBB6F45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0.03</w:t>
            </w:r>
          </w:p>
          <w:p w14:paraId="00A86AA9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1.04</w:t>
            </w:r>
          </w:p>
          <w:p w14:paraId="58107889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0AED00E2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0.62</w:t>
            </w:r>
          </w:p>
          <w:p w14:paraId="41478643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1.43</w:t>
            </w:r>
          </w:p>
        </w:tc>
        <w:tc>
          <w:tcPr>
            <w:tcW w:w="236" w:type="dxa"/>
            <w:vAlign w:val="center"/>
          </w:tcPr>
          <w:p w14:paraId="6FF69FF7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  <w:vAlign w:val="center"/>
          </w:tcPr>
          <w:p w14:paraId="6363A896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0.80</w:t>
            </w:r>
          </w:p>
          <w:p w14:paraId="01476507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2AFB6B8D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0A59C7EF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0.67</w:t>
            </w:r>
          </w:p>
        </w:tc>
        <w:tc>
          <w:tcPr>
            <w:tcW w:w="6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157D449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0.20</w:t>
            </w:r>
          </w:p>
          <w:p w14:paraId="1177B60C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1.39</w:t>
            </w:r>
          </w:p>
          <w:p w14:paraId="388FAB10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7AA24596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0.23</w:t>
            </w:r>
          </w:p>
          <w:p w14:paraId="3E5479A3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1.12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9CB3CA7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1.88</w:t>
            </w:r>
          </w:p>
          <w:p w14:paraId="14E2B5BA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586258FD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4FFCD97F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2.00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3230B315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1.28</w:t>
            </w:r>
          </w:p>
          <w:p w14:paraId="1152ED38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2.48</w:t>
            </w:r>
          </w:p>
          <w:p w14:paraId="356346D9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3CA1D3F1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1.49</w:t>
            </w:r>
          </w:p>
          <w:p w14:paraId="274C879D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2.51</w:t>
            </w:r>
          </w:p>
        </w:tc>
        <w:tc>
          <w:tcPr>
            <w:tcW w:w="236" w:type="dxa"/>
            <w:vAlign w:val="center"/>
          </w:tcPr>
          <w:p w14:paraId="3DFB5B51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  <w:vAlign w:val="center"/>
          </w:tcPr>
          <w:p w14:paraId="6EEAFEA0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3.70</w:t>
            </w:r>
          </w:p>
          <w:p w14:paraId="483735E9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091C1A2B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16249407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3.57</w:t>
            </w:r>
          </w:p>
        </w:tc>
        <w:tc>
          <w:tcPr>
            <w:tcW w:w="6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44F910F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3.00</w:t>
            </w:r>
          </w:p>
          <w:p w14:paraId="4B7CAEFC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4.32</w:t>
            </w:r>
          </w:p>
          <w:p w14:paraId="0951DEC7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24DC3AFB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2.98</w:t>
            </w:r>
          </w:p>
          <w:p w14:paraId="2FCF7BFD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4.16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5D4535B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 xml:space="preserve"> 3.51</w:t>
            </w:r>
          </w:p>
          <w:p w14:paraId="7D8E979B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625B156F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5B52348A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3.35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7BB67D94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2.95</w:t>
            </w:r>
          </w:p>
          <w:p w14:paraId="22FC82BD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4.07</w:t>
            </w:r>
          </w:p>
          <w:p w14:paraId="4C305CC2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76635EFB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2.97</w:t>
            </w:r>
          </w:p>
          <w:p w14:paraId="5D3FC196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3.74</w:t>
            </w:r>
          </w:p>
        </w:tc>
        <w:tc>
          <w:tcPr>
            <w:tcW w:w="236" w:type="dxa"/>
            <w:vAlign w:val="center"/>
          </w:tcPr>
          <w:p w14:paraId="71F281D0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  <w:vAlign w:val="center"/>
          </w:tcPr>
          <w:p w14:paraId="7F6AFF18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2.84</w:t>
            </w:r>
          </w:p>
          <w:p w14:paraId="46C949B5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331D86B0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0EC4D0ED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3.07</w:t>
            </w:r>
          </w:p>
        </w:tc>
        <w:tc>
          <w:tcPr>
            <w:tcW w:w="6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F8FD669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2.00</w:t>
            </w:r>
          </w:p>
          <w:p w14:paraId="3C214A78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3.68</w:t>
            </w:r>
          </w:p>
          <w:p w14:paraId="6432ACA4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0716019F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2.50</w:t>
            </w:r>
          </w:p>
          <w:p w14:paraId="7248F5C5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3.63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4096B91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3.41</w:t>
            </w:r>
          </w:p>
          <w:p w14:paraId="2870942F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01F1A851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2ED2EBB7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 xml:space="preserve"> 3.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CA99F7A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2.89</w:t>
            </w:r>
          </w:p>
          <w:p w14:paraId="4257ED8D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3.93</w:t>
            </w:r>
          </w:p>
          <w:p w14:paraId="42411928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566EF2B0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2.68</w:t>
            </w:r>
          </w:p>
          <w:p w14:paraId="79613E00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3.37</w:t>
            </w:r>
          </w:p>
        </w:tc>
      </w:tr>
      <w:tr w:rsidR="00B259FA" w:rsidRPr="00B259FA" w14:paraId="3E732605" w14:textId="77777777" w:rsidTr="002F3703">
        <w:trPr>
          <w:trHeight w:val="428"/>
        </w:trPr>
        <w:tc>
          <w:tcPr>
            <w:tcW w:w="2248" w:type="dxa"/>
            <w:gridSpan w:val="2"/>
            <w:vAlign w:val="center"/>
          </w:tcPr>
          <w:p w14:paraId="334154DA" w14:textId="77777777" w:rsidR="00B259FA" w:rsidRPr="00B259FA" w:rsidRDefault="00B259FA" w:rsidP="002F3703">
            <w:pPr>
              <w:rPr>
                <w:rFonts w:ascii="Arial" w:eastAsia="Calibri" w:hAnsi="Arial" w:cs="Arial"/>
                <w:b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b/>
                <w:szCs w:val="24"/>
                <w:lang w:val="en-US"/>
              </w:rPr>
              <w:t>Increased litter</w:t>
            </w:r>
          </w:p>
          <w:p w14:paraId="6C610D74" w14:textId="77777777" w:rsidR="00B259FA" w:rsidRPr="00B259FA" w:rsidRDefault="00B259FA" w:rsidP="002F3703">
            <w:pPr>
              <w:rPr>
                <w:rFonts w:ascii="Arial" w:eastAsia="Calibri" w:hAnsi="Arial" w:cs="Arial"/>
                <w:b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b/>
                <w:szCs w:val="24"/>
                <w:lang w:val="en-US"/>
              </w:rPr>
              <w:t>(3 kg/m</w:t>
            </w:r>
            <w:r w:rsidRPr="00B259FA">
              <w:rPr>
                <w:rFonts w:ascii="Arial" w:eastAsia="Calibri" w:hAnsi="Arial" w:cs="Arial"/>
                <w:b/>
                <w:szCs w:val="24"/>
                <w:vertAlign w:val="superscript"/>
                <w:lang w:val="en-US"/>
              </w:rPr>
              <w:t>2</w:t>
            </w:r>
            <w:r w:rsidRPr="00B259FA">
              <w:rPr>
                <w:rFonts w:ascii="Arial" w:eastAsia="Calibri" w:hAnsi="Arial" w:cs="Arial"/>
                <w:b/>
                <w:szCs w:val="24"/>
                <w:lang w:val="en-US"/>
              </w:rPr>
              <w:t>)</w:t>
            </w:r>
          </w:p>
          <w:p w14:paraId="624E084F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Seeder-birds</w:t>
            </w:r>
          </w:p>
          <w:p w14:paraId="66A1B190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6425CC9C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19275AB6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Sentinel-birds</w:t>
            </w:r>
          </w:p>
          <w:p w14:paraId="15CFAA06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770" w:type="dxa"/>
            <w:vAlign w:val="center"/>
          </w:tcPr>
          <w:p w14:paraId="5ABA5A9B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3A32CF84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2.42</w:t>
            </w:r>
          </w:p>
          <w:p w14:paraId="4A4FC14F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70B7E30A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598DF3B0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2.62</w:t>
            </w:r>
          </w:p>
        </w:tc>
        <w:tc>
          <w:tcPr>
            <w:tcW w:w="675" w:type="dxa"/>
            <w:tcBorders>
              <w:right w:val="single" w:sz="4" w:space="0" w:color="auto"/>
            </w:tcBorders>
            <w:vAlign w:val="center"/>
          </w:tcPr>
          <w:p w14:paraId="35CA86EC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35A6D95C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1.87</w:t>
            </w:r>
          </w:p>
          <w:p w14:paraId="5CED7F27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2.97</w:t>
            </w:r>
          </w:p>
          <w:p w14:paraId="1E33E81E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485C7E6C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2.21</w:t>
            </w:r>
          </w:p>
          <w:p w14:paraId="1F6ABF91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3.03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5D43D858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0ECF8A6E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3.16</w:t>
            </w:r>
          </w:p>
          <w:p w14:paraId="4AFE4500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17A9DCD5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6A8983F5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3.51</w:t>
            </w:r>
          </w:p>
        </w:tc>
        <w:tc>
          <w:tcPr>
            <w:tcW w:w="676" w:type="dxa"/>
            <w:vAlign w:val="center"/>
          </w:tcPr>
          <w:p w14:paraId="38985121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466D33E2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2.56</w:t>
            </w:r>
          </w:p>
          <w:p w14:paraId="666C3739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3.77</w:t>
            </w:r>
          </w:p>
          <w:p w14:paraId="608F628B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77C44A5B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3.20</w:t>
            </w:r>
          </w:p>
          <w:p w14:paraId="4065796C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3.82</w:t>
            </w:r>
          </w:p>
        </w:tc>
        <w:tc>
          <w:tcPr>
            <w:tcW w:w="236" w:type="dxa"/>
            <w:vAlign w:val="center"/>
          </w:tcPr>
          <w:p w14:paraId="0FF00186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772" w:type="dxa"/>
            <w:vAlign w:val="center"/>
          </w:tcPr>
          <w:p w14:paraId="05772AA1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47AB17C3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2.44</w:t>
            </w:r>
          </w:p>
          <w:p w14:paraId="09BB734D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7743142E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636A264A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2.25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vAlign w:val="center"/>
          </w:tcPr>
          <w:p w14:paraId="7A4BCF34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4958F46D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1.54</w:t>
            </w:r>
          </w:p>
          <w:p w14:paraId="74A5E138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3.35</w:t>
            </w:r>
          </w:p>
          <w:p w14:paraId="1ABE2991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0C4D5BD9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1.67</w:t>
            </w:r>
          </w:p>
          <w:p w14:paraId="0EC941D7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2.83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59EF9CD0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585FAAE2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3.49</w:t>
            </w:r>
          </w:p>
          <w:p w14:paraId="692B7957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43DAE542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3F99E8F9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3.24</w:t>
            </w:r>
          </w:p>
        </w:tc>
        <w:tc>
          <w:tcPr>
            <w:tcW w:w="676" w:type="dxa"/>
            <w:vAlign w:val="center"/>
          </w:tcPr>
          <w:p w14:paraId="0E8B63B0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147C1881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2.83</w:t>
            </w:r>
          </w:p>
          <w:p w14:paraId="77C4BDDD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4.15</w:t>
            </w:r>
          </w:p>
          <w:p w14:paraId="51B4BF8B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1E2525DE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2.71</w:t>
            </w:r>
          </w:p>
          <w:p w14:paraId="122A7E7B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3.77</w:t>
            </w:r>
          </w:p>
        </w:tc>
        <w:tc>
          <w:tcPr>
            <w:tcW w:w="236" w:type="dxa"/>
            <w:vAlign w:val="center"/>
          </w:tcPr>
          <w:p w14:paraId="0342FD71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772" w:type="dxa"/>
            <w:vAlign w:val="center"/>
          </w:tcPr>
          <w:p w14:paraId="3C0199D7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</w:rPr>
            </w:pPr>
          </w:p>
          <w:p w14:paraId="24779305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</w:rPr>
            </w:pPr>
          </w:p>
          <w:p w14:paraId="1A4FDCFE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4.70</w:t>
            </w:r>
          </w:p>
          <w:p w14:paraId="04DDBC44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498C34D3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22D35E5E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5.12</w:t>
            </w:r>
          </w:p>
          <w:p w14:paraId="21D7FC37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</w:tc>
        <w:tc>
          <w:tcPr>
            <w:tcW w:w="676" w:type="dxa"/>
            <w:tcBorders>
              <w:right w:val="single" w:sz="4" w:space="0" w:color="auto"/>
            </w:tcBorders>
            <w:vAlign w:val="center"/>
          </w:tcPr>
          <w:p w14:paraId="75F38911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1ADE4F22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5D8E8BDD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4.39</w:t>
            </w:r>
          </w:p>
          <w:p w14:paraId="4098862F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5.09</w:t>
            </w:r>
          </w:p>
          <w:p w14:paraId="36609E4E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33A5D906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4.76</w:t>
            </w:r>
          </w:p>
          <w:p w14:paraId="7C8387FA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5.48</w:t>
            </w:r>
          </w:p>
          <w:p w14:paraId="5D0488FD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</w:rPr>
            </w:pP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120845D4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626B896A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52839893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5.24</w:t>
            </w:r>
          </w:p>
          <w:p w14:paraId="1D811CEA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</w:rPr>
            </w:pPr>
          </w:p>
          <w:p w14:paraId="7D3F0ADB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76906931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5.51</w:t>
            </w:r>
          </w:p>
          <w:p w14:paraId="1D2083E6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</w:tc>
        <w:tc>
          <w:tcPr>
            <w:tcW w:w="676" w:type="dxa"/>
            <w:vAlign w:val="center"/>
          </w:tcPr>
          <w:p w14:paraId="0370D537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1AB05D79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7AFEB129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4.89</w:t>
            </w:r>
          </w:p>
          <w:p w14:paraId="17DF79AB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5.59</w:t>
            </w:r>
          </w:p>
          <w:p w14:paraId="734B4DB0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2AF05E76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5.21</w:t>
            </w:r>
          </w:p>
          <w:p w14:paraId="6264A2B7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5.80</w:t>
            </w:r>
          </w:p>
          <w:p w14:paraId="49C33C1E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</w:tc>
        <w:tc>
          <w:tcPr>
            <w:tcW w:w="236" w:type="dxa"/>
            <w:vAlign w:val="center"/>
          </w:tcPr>
          <w:p w14:paraId="61E62B7B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</w:tc>
        <w:tc>
          <w:tcPr>
            <w:tcW w:w="772" w:type="dxa"/>
            <w:vAlign w:val="center"/>
          </w:tcPr>
          <w:p w14:paraId="561EECB1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7B6B286D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4.06</w:t>
            </w:r>
          </w:p>
          <w:p w14:paraId="58FACD8A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28AC0F5C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6BD6094C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3.54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vAlign w:val="center"/>
          </w:tcPr>
          <w:p w14:paraId="0D2F9063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74C2EF77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3.43</w:t>
            </w:r>
          </w:p>
          <w:p w14:paraId="7569AFB3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4.69</w:t>
            </w:r>
          </w:p>
          <w:p w14:paraId="72864F73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25A2DE7F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2.86</w:t>
            </w:r>
          </w:p>
          <w:p w14:paraId="743E8161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4.21</w:t>
            </w:r>
          </w:p>
        </w:tc>
        <w:tc>
          <w:tcPr>
            <w:tcW w:w="803" w:type="dxa"/>
            <w:tcBorders>
              <w:left w:val="single" w:sz="4" w:space="0" w:color="auto"/>
            </w:tcBorders>
            <w:vAlign w:val="center"/>
          </w:tcPr>
          <w:p w14:paraId="1CF65EE0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</w:rPr>
            </w:pPr>
          </w:p>
          <w:p w14:paraId="32A27BEF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 xml:space="preserve"> 4.51</w:t>
            </w:r>
          </w:p>
          <w:p w14:paraId="1E796162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3199B31C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70791016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 xml:space="preserve"> 4.43</w:t>
            </w:r>
          </w:p>
        </w:tc>
        <w:tc>
          <w:tcPr>
            <w:tcW w:w="709" w:type="dxa"/>
            <w:vAlign w:val="center"/>
          </w:tcPr>
          <w:p w14:paraId="6F6B10CE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79708F91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4.23</w:t>
            </w:r>
          </w:p>
          <w:p w14:paraId="6E409AB2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4.79</w:t>
            </w:r>
          </w:p>
          <w:p w14:paraId="3F7B8398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00742B79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3.99</w:t>
            </w:r>
          </w:p>
          <w:p w14:paraId="03B47EDA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4.86</w:t>
            </w:r>
          </w:p>
        </w:tc>
      </w:tr>
      <w:tr w:rsidR="00B259FA" w:rsidRPr="00B259FA" w14:paraId="74A7157F" w14:textId="77777777" w:rsidTr="002F3703">
        <w:tc>
          <w:tcPr>
            <w:tcW w:w="2248" w:type="dxa"/>
            <w:gridSpan w:val="2"/>
            <w:vAlign w:val="center"/>
          </w:tcPr>
          <w:p w14:paraId="62867553" w14:textId="77777777" w:rsidR="00B259FA" w:rsidRPr="00B259FA" w:rsidRDefault="00B259FA" w:rsidP="002F3703">
            <w:pPr>
              <w:rPr>
                <w:rFonts w:ascii="Arial" w:eastAsia="Calibri" w:hAnsi="Arial" w:cs="Arial"/>
                <w:b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b/>
                <w:szCs w:val="24"/>
                <w:lang w:val="en-US"/>
              </w:rPr>
              <w:t xml:space="preserve">Reduced stocking </w:t>
            </w:r>
          </w:p>
          <w:p w14:paraId="5B4FD422" w14:textId="77777777" w:rsidR="00B259FA" w:rsidRPr="00B259FA" w:rsidRDefault="00B259FA" w:rsidP="002F3703">
            <w:pPr>
              <w:rPr>
                <w:rFonts w:ascii="Arial" w:eastAsia="Calibri" w:hAnsi="Arial" w:cs="Arial"/>
                <w:b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b/>
                <w:szCs w:val="24"/>
                <w:lang w:val="en-US"/>
              </w:rPr>
              <w:t>(25 kg/m</w:t>
            </w:r>
            <w:r w:rsidRPr="00B259FA">
              <w:rPr>
                <w:rFonts w:ascii="Arial" w:eastAsia="Calibri" w:hAnsi="Arial" w:cs="Arial"/>
                <w:b/>
                <w:szCs w:val="24"/>
                <w:vertAlign w:val="superscript"/>
                <w:lang w:val="en-US"/>
              </w:rPr>
              <w:t>2</w:t>
            </w:r>
            <w:r w:rsidRPr="00B259FA">
              <w:rPr>
                <w:rFonts w:ascii="Arial" w:eastAsia="Calibri" w:hAnsi="Arial" w:cs="Arial"/>
                <w:b/>
                <w:szCs w:val="24"/>
                <w:lang w:val="en-US"/>
              </w:rPr>
              <w:t>)</w:t>
            </w:r>
          </w:p>
          <w:p w14:paraId="2089F42B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Seeder-birds</w:t>
            </w:r>
          </w:p>
          <w:p w14:paraId="6768EAF6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3F0ADB4D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1E8BDD16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Sentinel-birds</w:t>
            </w:r>
          </w:p>
          <w:p w14:paraId="76AD4CBC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770" w:type="dxa"/>
            <w:vAlign w:val="center"/>
          </w:tcPr>
          <w:p w14:paraId="7165CDE4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69989EEF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0.31</w:t>
            </w:r>
          </w:p>
          <w:p w14:paraId="1F162173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2F0DFE76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46E7CBDC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0.07</w:t>
            </w:r>
          </w:p>
        </w:tc>
        <w:tc>
          <w:tcPr>
            <w:tcW w:w="675" w:type="dxa"/>
            <w:tcBorders>
              <w:right w:val="single" w:sz="4" w:space="0" w:color="auto"/>
            </w:tcBorders>
            <w:vAlign w:val="center"/>
          </w:tcPr>
          <w:p w14:paraId="45848C57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0908C225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0.00</w:t>
            </w:r>
          </w:p>
          <w:p w14:paraId="300CC56E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0.64</w:t>
            </w:r>
          </w:p>
          <w:p w14:paraId="74FEEB71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729B5020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0.00</w:t>
            </w:r>
          </w:p>
          <w:p w14:paraId="4B5DC20D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0.22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66EA5240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46623FCF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2.95</w:t>
            </w:r>
          </w:p>
          <w:p w14:paraId="4236CAE1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4B11FC0B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0BFF17D4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2.95</w:t>
            </w:r>
          </w:p>
        </w:tc>
        <w:tc>
          <w:tcPr>
            <w:tcW w:w="676" w:type="dxa"/>
            <w:vAlign w:val="center"/>
          </w:tcPr>
          <w:p w14:paraId="5441CDB9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7B7E0466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2.42</w:t>
            </w:r>
          </w:p>
          <w:p w14:paraId="2C7BC739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3.47</w:t>
            </w:r>
          </w:p>
          <w:p w14:paraId="2396AD73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6688E326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2.54</w:t>
            </w:r>
          </w:p>
          <w:p w14:paraId="2C7F28DC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3.36</w:t>
            </w:r>
          </w:p>
        </w:tc>
        <w:tc>
          <w:tcPr>
            <w:tcW w:w="236" w:type="dxa"/>
            <w:vAlign w:val="center"/>
          </w:tcPr>
          <w:p w14:paraId="254F43A9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772" w:type="dxa"/>
            <w:vAlign w:val="center"/>
          </w:tcPr>
          <w:p w14:paraId="6CE365A9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6ABFF83B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0.18</w:t>
            </w:r>
          </w:p>
          <w:p w14:paraId="61A2E8BE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41C79DC9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21FCFCEA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0.00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vAlign w:val="center"/>
          </w:tcPr>
          <w:p w14:paraId="017F6F22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10D721D4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0.00</w:t>
            </w:r>
          </w:p>
          <w:p w14:paraId="28397784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0.52</w:t>
            </w:r>
          </w:p>
          <w:p w14:paraId="3FAADC75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18D83A01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0.00</w:t>
            </w:r>
          </w:p>
          <w:p w14:paraId="3A35EAB7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0.00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417A4AB8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0B913F53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2.91</w:t>
            </w:r>
          </w:p>
          <w:p w14:paraId="5E371BC2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0330BBB2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7F9D4373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3.19</w:t>
            </w:r>
          </w:p>
        </w:tc>
        <w:tc>
          <w:tcPr>
            <w:tcW w:w="676" w:type="dxa"/>
            <w:vAlign w:val="center"/>
          </w:tcPr>
          <w:p w14:paraId="4F317DED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38B8D446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2.30</w:t>
            </w:r>
          </w:p>
          <w:p w14:paraId="25B45FD7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3.53</w:t>
            </w:r>
          </w:p>
          <w:p w14:paraId="13CD8FDA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50146261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2.80</w:t>
            </w:r>
          </w:p>
          <w:p w14:paraId="390F0851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3.58</w:t>
            </w:r>
          </w:p>
        </w:tc>
        <w:tc>
          <w:tcPr>
            <w:tcW w:w="236" w:type="dxa"/>
            <w:vAlign w:val="center"/>
          </w:tcPr>
          <w:p w14:paraId="10BEE68B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772" w:type="dxa"/>
            <w:vAlign w:val="center"/>
          </w:tcPr>
          <w:p w14:paraId="069F112E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1F62CB68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1.75</w:t>
            </w:r>
          </w:p>
          <w:p w14:paraId="2C222960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359A247D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7576965D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1.68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vAlign w:val="center"/>
          </w:tcPr>
          <w:p w14:paraId="61736E83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246373D4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1.10</w:t>
            </w:r>
          </w:p>
          <w:p w14:paraId="165F567F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2.39</w:t>
            </w:r>
          </w:p>
          <w:p w14:paraId="62860EBE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4BF0693D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1.09</w:t>
            </w:r>
          </w:p>
          <w:p w14:paraId="6102174F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2.27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28451CD9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7E7080ED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4.84</w:t>
            </w:r>
          </w:p>
          <w:p w14:paraId="3D0F0AF8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0524A423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69B99699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4.85</w:t>
            </w:r>
          </w:p>
        </w:tc>
        <w:tc>
          <w:tcPr>
            <w:tcW w:w="676" w:type="dxa"/>
            <w:vAlign w:val="center"/>
          </w:tcPr>
          <w:p w14:paraId="0FD35B27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3A5CAC67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4.06</w:t>
            </w:r>
          </w:p>
          <w:p w14:paraId="104EBEF7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5.62</w:t>
            </w:r>
          </w:p>
          <w:p w14:paraId="3800D183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127268E2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4.41</w:t>
            </w:r>
          </w:p>
          <w:p w14:paraId="4A2E54DB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5.29</w:t>
            </w:r>
          </w:p>
        </w:tc>
        <w:tc>
          <w:tcPr>
            <w:tcW w:w="236" w:type="dxa"/>
            <w:vAlign w:val="center"/>
          </w:tcPr>
          <w:p w14:paraId="6E7A3C95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</w:tc>
        <w:tc>
          <w:tcPr>
            <w:tcW w:w="772" w:type="dxa"/>
            <w:vAlign w:val="center"/>
          </w:tcPr>
          <w:p w14:paraId="627316F7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7444DEDD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1.09</w:t>
            </w:r>
          </w:p>
          <w:p w14:paraId="1126BC06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1607EFD9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49891E1D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0.70</w:t>
            </w:r>
          </w:p>
        </w:tc>
        <w:tc>
          <w:tcPr>
            <w:tcW w:w="676" w:type="dxa"/>
            <w:tcBorders>
              <w:right w:val="single" w:sz="4" w:space="0" w:color="auto"/>
            </w:tcBorders>
            <w:vAlign w:val="center"/>
          </w:tcPr>
          <w:p w14:paraId="2C5526E9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59C29375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0.59</w:t>
            </w:r>
          </w:p>
          <w:p w14:paraId="189FCF0A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1.58</w:t>
            </w:r>
          </w:p>
          <w:p w14:paraId="45D67CD0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507F0AA8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0.22</w:t>
            </w:r>
          </w:p>
          <w:p w14:paraId="34C8B9BB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1.17</w:t>
            </w:r>
          </w:p>
        </w:tc>
        <w:tc>
          <w:tcPr>
            <w:tcW w:w="803" w:type="dxa"/>
            <w:tcBorders>
              <w:left w:val="single" w:sz="4" w:space="0" w:color="auto"/>
            </w:tcBorders>
            <w:vAlign w:val="center"/>
          </w:tcPr>
          <w:p w14:paraId="138A0797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3151D85D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4.03</w:t>
            </w:r>
          </w:p>
          <w:p w14:paraId="2BE63D94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3AD52FC8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1F96DD68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4.19</w:t>
            </w:r>
          </w:p>
        </w:tc>
        <w:tc>
          <w:tcPr>
            <w:tcW w:w="709" w:type="dxa"/>
            <w:vAlign w:val="center"/>
          </w:tcPr>
          <w:p w14:paraId="79B898C6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39C9D466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3.23</w:t>
            </w:r>
          </w:p>
          <w:p w14:paraId="0EE61943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4.82</w:t>
            </w:r>
          </w:p>
          <w:p w14:paraId="2C63C867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0B0BDF94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3.83</w:t>
            </w:r>
          </w:p>
          <w:p w14:paraId="618CE12B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4.54</w:t>
            </w:r>
          </w:p>
        </w:tc>
      </w:tr>
      <w:tr w:rsidR="00B259FA" w:rsidRPr="00B259FA" w14:paraId="087CAF35" w14:textId="77777777" w:rsidTr="002F3703">
        <w:tc>
          <w:tcPr>
            <w:tcW w:w="2248" w:type="dxa"/>
            <w:gridSpan w:val="2"/>
            <w:tcBorders>
              <w:bottom w:val="single" w:sz="4" w:space="0" w:color="auto"/>
            </w:tcBorders>
            <w:vAlign w:val="center"/>
          </w:tcPr>
          <w:p w14:paraId="48F09209" w14:textId="77777777" w:rsidR="00B259FA" w:rsidRPr="00B259FA" w:rsidRDefault="00B259FA" w:rsidP="002F3703">
            <w:pPr>
              <w:rPr>
                <w:rFonts w:ascii="Arial" w:eastAsia="Calibri" w:hAnsi="Arial" w:cs="Arial"/>
                <w:b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b/>
                <w:szCs w:val="24"/>
                <w:lang w:val="en-US"/>
              </w:rPr>
              <w:t>Alternative breed</w:t>
            </w:r>
          </w:p>
          <w:p w14:paraId="501F487F" w14:textId="77777777" w:rsidR="00B259FA" w:rsidRPr="00B259FA" w:rsidRDefault="00B259FA" w:rsidP="002F3703">
            <w:pPr>
              <w:rPr>
                <w:rFonts w:ascii="Arial" w:eastAsia="Calibri" w:hAnsi="Arial" w:cs="Arial"/>
                <w:b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b/>
                <w:szCs w:val="24"/>
                <w:lang w:val="en-US"/>
              </w:rPr>
              <w:t>(Rowan x Ranger)</w:t>
            </w:r>
          </w:p>
          <w:p w14:paraId="5B2D192F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Seeder-birds</w:t>
            </w:r>
          </w:p>
          <w:p w14:paraId="6C2C133D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</w:rPr>
            </w:pPr>
          </w:p>
          <w:p w14:paraId="71EAEBF7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</w:rPr>
            </w:pPr>
          </w:p>
          <w:p w14:paraId="5C6B56A5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</w:rPr>
            </w:pPr>
            <w:r w:rsidRPr="00B259FA">
              <w:rPr>
                <w:rFonts w:ascii="Arial" w:eastAsia="Calibri" w:hAnsi="Arial" w:cs="Arial"/>
                <w:szCs w:val="24"/>
              </w:rPr>
              <w:t>Sentinel-birds</w:t>
            </w:r>
          </w:p>
          <w:p w14:paraId="1CE7D1C8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vAlign w:val="center"/>
          </w:tcPr>
          <w:p w14:paraId="0467B755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19F0EAE8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1.18</w:t>
            </w:r>
          </w:p>
          <w:p w14:paraId="4A709482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5BFE0AFA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3BF80B29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1.01</w:t>
            </w:r>
          </w:p>
        </w:tc>
        <w:tc>
          <w:tcPr>
            <w:tcW w:w="67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5D104C7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2EB11AD0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0.47</w:t>
            </w:r>
          </w:p>
          <w:p w14:paraId="5B5E7334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1.89</w:t>
            </w:r>
          </w:p>
          <w:p w14:paraId="51768355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4A992DDE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0.60</w:t>
            </w:r>
          </w:p>
          <w:p w14:paraId="71817D41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1.43</w:t>
            </w:r>
          </w:p>
        </w:tc>
        <w:tc>
          <w:tcPr>
            <w:tcW w:w="77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FAF1E21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4C2380AD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0.63</w:t>
            </w:r>
          </w:p>
          <w:p w14:paraId="090C3887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34E1580E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43FBCFBA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0.62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2E5CE6B7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3D0BD3A5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0.31</w:t>
            </w:r>
          </w:p>
          <w:p w14:paraId="09C340A1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1.13</w:t>
            </w:r>
          </w:p>
          <w:p w14:paraId="2293123E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7F2F9F60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0.29</w:t>
            </w:r>
          </w:p>
          <w:p w14:paraId="61021152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0.9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275F62EA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772" w:type="dxa"/>
            <w:tcBorders>
              <w:bottom w:val="single" w:sz="4" w:space="0" w:color="auto"/>
            </w:tcBorders>
            <w:vAlign w:val="center"/>
          </w:tcPr>
          <w:p w14:paraId="1162629C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066DA59C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1.27</w:t>
            </w:r>
          </w:p>
          <w:p w14:paraId="37770838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6C832F2C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7FB59B39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0.97</w:t>
            </w:r>
          </w:p>
        </w:tc>
        <w:tc>
          <w:tcPr>
            <w:tcW w:w="6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510DDCD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231A0AAB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0.60</w:t>
            </w:r>
          </w:p>
          <w:p w14:paraId="39180C13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1.94</w:t>
            </w:r>
          </w:p>
          <w:p w14:paraId="6A941974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4EA16E33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0.55</w:t>
            </w:r>
          </w:p>
          <w:p w14:paraId="220D8C6C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1.38</w:t>
            </w:r>
          </w:p>
        </w:tc>
        <w:tc>
          <w:tcPr>
            <w:tcW w:w="77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CD0C24E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6FBB1794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0.74</w:t>
            </w:r>
          </w:p>
          <w:p w14:paraId="778482AC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3195EEB5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5FF350B9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1.11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146CA12D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266FF844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0.22</w:t>
            </w:r>
          </w:p>
          <w:p w14:paraId="30941608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1.26</w:t>
            </w:r>
          </w:p>
          <w:p w14:paraId="3C1DF5C4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646A3745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0.64</w:t>
            </w:r>
          </w:p>
          <w:p w14:paraId="59D72E74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1.57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2F1DF08F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772" w:type="dxa"/>
            <w:tcBorders>
              <w:bottom w:val="single" w:sz="4" w:space="0" w:color="auto"/>
            </w:tcBorders>
            <w:vAlign w:val="center"/>
          </w:tcPr>
          <w:p w14:paraId="2AA25E50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3208FE07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3.96</w:t>
            </w:r>
          </w:p>
          <w:p w14:paraId="1E0619A7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6B12DD9A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4DCC5727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4.75</w:t>
            </w:r>
          </w:p>
        </w:tc>
        <w:tc>
          <w:tcPr>
            <w:tcW w:w="6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33856E6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136A8655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3.37</w:t>
            </w:r>
          </w:p>
          <w:p w14:paraId="78B01702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4.55</w:t>
            </w:r>
          </w:p>
          <w:p w14:paraId="166FA768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5476080A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4.26</w:t>
            </w:r>
          </w:p>
          <w:p w14:paraId="4F1F3781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5.23</w:t>
            </w:r>
          </w:p>
        </w:tc>
        <w:tc>
          <w:tcPr>
            <w:tcW w:w="77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BA141D3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7467466B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3.68</w:t>
            </w:r>
          </w:p>
          <w:p w14:paraId="39055FFF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1E408D7C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2D808B57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3.64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376E5269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1E5C5CC4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3.04</w:t>
            </w:r>
          </w:p>
          <w:p w14:paraId="585F7DC7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4.32</w:t>
            </w:r>
          </w:p>
          <w:p w14:paraId="62692C6F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77DA82CD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3.28</w:t>
            </w:r>
          </w:p>
          <w:p w14:paraId="14D8E291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4.0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5F78A453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772" w:type="dxa"/>
            <w:tcBorders>
              <w:bottom w:val="single" w:sz="4" w:space="0" w:color="auto"/>
            </w:tcBorders>
            <w:vAlign w:val="center"/>
          </w:tcPr>
          <w:p w14:paraId="3244E137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1780C563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1.34</w:t>
            </w:r>
          </w:p>
          <w:p w14:paraId="4221289A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0D1F7A49" w14:textId="77777777" w:rsidR="00B259FA" w:rsidRPr="00B259FA" w:rsidRDefault="00B259FA" w:rsidP="002F3703">
            <w:pPr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0BA2E9EF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2.93</w:t>
            </w:r>
          </w:p>
        </w:tc>
        <w:tc>
          <w:tcPr>
            <w:tcW w:w="6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3F53E22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725D5CB0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0.50</w:t>
            </w:r>
          </w:p>
          <w:p w14:paraId="02B9D0F0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2.28</w:t>
            </w:r>
          </w:p>
          <w:p w14:paraId="2D914A8D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39E5C204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2.17</w:t>
            </w:r>
          </w:p>
          <w:p w14:paraId="3E50E62D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3.58</w:t>
            </w:r>
          </w:p>
        </w:tc>
        <w:tc>
          <w:tcPr>
            <w:tcW w:w="80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09B1434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1862F026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1.72</w:t>
            </w:r>
          </w:p>
          <w:p w14:paraId="26A3B2CE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710F49DF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7291E353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2.4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1CAD5F8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3D7F7DCF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0.78</w:t>
            </w:r>
          </w:p>
          <w:p w14:paraId="5F0A4B8F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2.65</w:t>
            </w:r>
          </w:p>
          <w:p w14:paraId="2901933A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  <w:p w14:paraId="3C79EF96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1.88</w:t>
            </w:r>
          </w:p>
          <w:p w14:paraId="2CE92D54" w14:textId="77777777" w:rsidR="00B259FA" w:rsidRPr="00B259FA" w:rsidRDefault="00B259FA" w:rsidP="002F37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B259FA">
              <w:rPr>
                <w:rFonts w:ascii="Arial" w:eastAsia="Calibri" w:hAnsi="Arial" w:cs="Arial"/>
                <w:szCs w:val="24"/>
                <w:lang w:val="en-US"/>
              </w:rPr>
              <w:t>3.09</w:t>
            </w:r>
          </w:p>
        </w:tc>
      </w:tr>
    </w:tbl>
    <w:p w14:paraId="325A46DE" w14:textId="77777777" w:rsidR="00B259FA" w:rsidRPr="00B259FA" w:rsidRDefault="00B259FA" w:rsidP="00B259FA">
      <w:pPr>
        <w:rPr>
          <w:rFonts w:ascii="Arial" w:eastAsia="Calibri" w:hAnsi="Arial" w:cs="Arial"/>
          <w:sz w:val="2"/>
          <w:szCs w:val="24"/>
          <w:lang w:val="en-US"/>
        </w:rPr>
      </w:pPr>
    </w:p>
    <w:p w14:paraId="4C5D787B" w14:textId="77777777" w:rsidR="00B259FA" w:rsidRDefault="00B259FA" w:rsidP="00B259FA">
      <w:pPr>
        <w:rPr>
          <w:lang w:val="en-US"/>
        </w:rPr>
      </w:pPr>
      <w:r w:rsidRPr="00B259FA">
        <w:rPr>
          <w:rFonts w:ascii="Arial" w:hAnsi="Arial" w:cs="Arial"/>
          <w:lang w:val="en-US"/>
        </w:rPr>
        <w:t xml:space="preserve">10716 = ESBL- </w:t>
      </w:r>
      <w:r w:rsidRPr="00B259FA">
        <w:rPr>
          <w:rFonts w:ascii="Arial" w:hAnsi="Arial" w:cs="Arial"/>
          <w:i/>
          <w:lang w:val="en-US"/>
        </w:rPr>
        <w:t>E. coli</w:t>
      </w:r>
      <w:r w:rsidRPr="00B259FA">
        <w:rPr>
          <w:rFonts w:ascii="Arial" w:hAnsi="Arial" w:cs="Arial"/>
          <w:lang w:val="en-US"/>
        </w:rPr>
        <w:t xml:space="preserve">, 10717 = pAmpC- </w:t>
      </w:r>
      <w:r w:rsidRPr="00B259FA">
        <w:rPr>
          <w:rFonts w:ascii="Arial" w:hAnsi="Arial" w:cs="Arial"/>
          <w:i/>
          <w:lang w:val="en-US"/>
        </w:rPr>
        <w:t>E. coli</w:t>
      </w:r>
      <w:r w:rsidRPr="00B259FA">
        <w:rPr>
          <w:rFonts w:ascii="Arial" w:hAnsi="Arial" w:cs="Arial"/>
          <w:lang w:val="en-US"/>
        </w:rPr>
        <w:t>; all data shown are log10 transformed (log10 cfu/g); ± CI = ± 95% Confidence interval</w:t>
      </w:r>
      <w:bookmarkStart w:id="0" w:name="_GoBack"/>
      <w:bookmarkEnd w:id="0"/>
    </w:p>
    <w:p w14:paraId="13F29E28" w14:textId="0D77C400" w:rsidR="00AB13F1" w:rsidRPr="00145452" w:rsidRDefault="00AB13F1">
      <w:pPr>
        <w:rPr>
          <w:rFonts w:ascii="Arial" w:hAnsi="Arial" w:cs="Arial"/>
          <w:lang w:val="en-US"/>
        </w:rPr>
      </w:pPr>
    </w:p>
    <w:sectPr w:rsidR="00AB13F1" w:rsidRPr="00145452" w:rsidSect="001549EE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761799"/>
    <w:multiLevelType w:val="hybridMultilevel"/>
    <w:tmpl w:val="E1C4CDF0"/>
    <w:lvl w:ilvl="0" w:tplc="04E2C2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IytjA1MzGwNLMwMDZS0lEKTi0uzszPAykwrAUAbiEtuiwAAAA="/>
  </w:docVars>
  <w:rsids>
    <w:rsidRoot w:val="009449B0"/>
    <w:rsid w:val="00007335"/>
    <w:rsid w:val="00013267"/>
    <w:rsid w:val="000C4568"/>
    <w:rsid w:val="000E401D"/>
    <w:rsid w:val="000F39BA"/>
    <w:rsid w:val="00102B2D"/>
    <w:rsid w:val="00144D62"/>
    <w:rsid w:val="00145452"/>
    <w:rsid w:val="001526BB"/>
    <w:rsid w:val="00154785"/>
    <w:rsid w:val="001549EE"/>
    <w:rsid w:val="001A0907"/>
    <w:rsid w:val="001C5676"/>
    <w:rsid w:val="001D6EA4"/>
    <w:rsid w:val="001F0AF8"/>
    <w:rsid w:val="00211022"/>
    <w:rsid w:val="00220BD5"/>
    <w:rsid w:val="00284B5E"/>
    <w:rsid w:val="00292198"/>
    <w:rsid w:val="002A0E4F"/>
    <w:rsid w:val="002C385B"/>
    <w:rsid w:val="002D6824"/>
    <w:rsid w:val="002E5593"/>
    <w:rsid w:val="00312455"/>
    <w:rsid w:val="003275DB"/>
    <w:rsid w:val="003352B4"/>
    <w:rsid w:val="003665CA"/>
    <w:rsid w:val="003667D1"/>
    <w:rsid w:val="00383B8B"/>
    <w:rsid w:val="003A751F"/>
    <w:rsid w:val="003B521E"/>
    <w:rsid w:val="00414CCC"/>
    <w:rsid w:val="00485428"/>
    <w:rsid w:val="004A25B6"/>
    <w:rsid w:val="00532CC7"/>
    <w:rsid w:val="00543047"/>
    <w:rsid w:val="005A4021"/>
    <w:rsid w:val="005F793A"/>
    <w:rsid w:val="00643666"/>
    <w:rsid w:val="006E5BFC"/>
    <w:rsid w:val="006E7E06"/>
    <w:rsid w:val="006F3181"/>
    <w:rsid w:val="007016BB"/>
    <w:rsid w:val="00710508"/>
    <w:rsid w:val="00710555"/>
    <w:rsid w:val="007121F1"/>
    <w:rsid w:val="00712D14"/>
    <w:rsid w:val="007321E1"/>
    <w:rsid w:val="0074772B"/>
    <w:rsid w:val="00761356"/>
    <w:rsid w:val="00762A1F"/>
    <w:rsid w:val="00770481"/>
    <w:rsid w:val="00794914"/>
    <w:rsid w:val="007F654C"/>
    <w:rsid w:val="00834934"/>
    <w:rsid w:val="00857105"/>
    <w:rsid w:val="008664CE"/>
    <w:rsid w:val="00873171"/>
    <w:rsid w:val="008D5BDF"/>
    <w:rsid w:val="008F184E"/>
    <w:rsid w:val="008F76EB"/>
    <w:rsid w:val="00924BD8"/>
    <w:rsid w:val="00926CE9"/>
    <w:rsid w:val="009409A5"/>
    <w:rsid w:val="00944418"/>
    <w:rsid w:val="009449B0"/>
    <w:rsid w:val="00972A06"/>
    <w:rsid w:val="00992483"/>
    <w:rsid w:val="009A6282"/>
    <w:rsid w:val="009A7E8B"/>
    <w:rsid w:val="009D577C"/>
    <w:rsid w:val="009E305C"/>
    <w:rsid w:val="009F68F3"/>
    <w:rsid w:val="009F7187"/>
    <w:rsid w:val="00A24C71"/>
    <w:rsid w:val="00A45A7A"/>
    <w:rsid w:val="00A66D20"/>
    <w:rsid w:val="00AA0822"/>
    <w:rsid w:val="00AA16B2"/>
    <w:rsid w:val="00AB13F1"/>
    <w:rsid w:val="00AC18A1"/>
    <w:rsid w:val="00AD6B89"/>
    <w:rsid w:val="00AE0F5A"/>
    <w:rsid w:val="00AE5A6E"/>
    <w:rsid w:val="00B23522"/>
    <w:rsid w:val="00B259FA"/>
    <w:rsid w:val="00B63B34"/>
    <w:rsid w:val="00B7550C"/>
    <w:rsid w:val="00B75DE3"/>
    <w:rsid w:val="00BB57A6"/>
    <w:rsid w:val="00BD7C27"/>
    <w:rsid w:val="00BE49E3"/>
    <w:rsid w:val="00BF0453"/>
    <w:rsid w:val="00BF1524"/>
    <w:rsid w:val="00C0320C"/>
    <w:rsid w:val="00C21B7C"/>
    <w:rsid w:val="00C2795F"/>
    <w:rsid w:val="00C40933"/>
    <w:rsid w:val="00C47C65"/>
    <w:rsid w:val="00CB294B"/>
    <w:rsid w:val="00CB615F"/>
    <w:rsid w:val="00CE06B8"/>
    <w:rsid w:val="00CE49B9"/>
    <w:rsid w:val="00D069CE"/>
    <w:rsid w:val="00D1524B"/>
    <w:rsid w:val="00D20182"/>
    <w:rsid w:val="00D52D2A"/>
    <w:rsid w:val="00D6315E"/>
    <w:rsid w:val="00D87BBD"/>
    <w:rsid w:val="00DA1BBD"/>
    <w:rsid w:val="00DB765D"/>
    <w:rsid w:val="00DC2F29"/>
    <w:rsid w:val="00DD6B5B"/>
    <w:rsid w:val="00E07C5F"/>
    <w:rsid w:val="00E37A94"/>
    <w:rsid w:val="00E663DE"/>
    <w:rsid w:val="00E7560D"/>
    <w:rsid w:val="00EA21E3"/>
    <w:rsid w:val="00EC0509"/>
    <w:rsid w:val="00EC73C9"/>
    <w:rsid w:val="00EE1396"/>
    <w:rsid w:val="00F21235"/>
    <w:rsid w:val="00F45FC9"/>
    <w:rsid w:val="00F842F1"/>
    <w:rsid w:val="00F97810"/>
    <w:rsid w:val="00FB4936"/>
    <w:rsid w:val="00FB70A6"/>
    <w:rsid w:val="00FF1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66A37C"/>
  <w15:chartTrackingRefBased/>
  <w15:docId w15:val="{2D12DD58-F532-4731-A95C-A8AB481B1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259F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449B0"/>
    <w:pPr>
      <w:ind w:left="720"/>
      <w:contextualSpacing/>
    </w:pPr>
  </w:style>
  <w:style w:type="table" w:customStyle="1" w:styleId="Tabellenraster11">
    <w:name w:val="Tabellenraster11"/>
    <w:basedOn w:val="NormaleTabelle"/>
    <w:next w:val="Tabellenraster"/>
    <w:uiPriority w:val="39"/>
    <w:rsid w:val="00013267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0132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1524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1524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1524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1524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1524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152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152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713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Biene</dc:creator>
  <cp:keywords/>
  <dc:description/>
  <cp:lastModifiedBy>Caroline Robé</cp:lastModifiedBy>
  <cp:revision>63</cp:revision>
  <dcterms:created xsi:type="dcterms:W3CDTF">2020-03-01T15:06:00Z</dcterms:created>
  <dcterms:modified xsi:type="dcterms:W3CDTF">2020-08-18T15:36:00Z</dcterms:modified>
</cp:coreProperties>
</file>